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5473D1">
      <w:pPr>
        <w:pStyle w:val="2"/>
        <w:keepNext w:val="0"/>
        <w:keepLines w:val="0"/>
        <w:widowControl/>
        <w:suppressLineNumbers w:val="0"/>
        <w:spacing w:before="0" w:beforeAutospacing="0" w:after="0" w:afterAutospacing="0"/>
        <w:ind w:left="0" w:right="0" w:firstLine="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Supplementary File 1</w:t>
      </w:r>
    </w:p>
    <w:p w14:paraId="28095556">
      <w:pPr>
        <w:pStyle w:val="2"/>
        <w:keepNext w:val="0"/>
        <w:keepLines w:val="0"/>
        <w:widowControl/>
        <w:suppressLineNumbers w:val="0"/>
        <w:spacing w:before="0" w:beforeAutospacing="0" w:after="0" w:afterAutospacing="0"/>
        <w:ind w:left="0" w:right="0" w:firstLine="0"/>
        <w:rPr>
          <w:rFonts w:hint="default" w:ascii="Times New Roman Bold" w:hAnsi="Times New Roman Bold" w:cs="Times New Roman Bold"/>
          <w:b/>
          <w:bCs/>
          <w:sz w:val="24"/>
          <w:szCs w:val="24"/>
        </w:rPr>
      </w:pPr>
      <w:bookmarkStart w:id="0" w:name="_GoBack"/>
      <w:bookmarkEnd w:id="0"/>
    </w:p>
    <w:p w14:paraId="236E9F4D">
      <w:pPr>
        <w:rPr>
          <w:rFonts w:hint="default" w:ascii="Times New Roman Regular" w:hAnsi="Times New Roman Regular" w:cs="Times New Roman Regular"/>
          <w:b/>
          <w:bCs/>
          <w:sz w:val="24"/>
          <w:szCs w:val="24"/>
          <w:lang w:val="en-US"/>
        </w:rPr>
      </w:pPr>
      <w:r>
        <w:rPr>
          <w:rFonts w:hint="default" w:ascii="Times New Roman Regular" w:hAnsi="Times New Roman Regular" w:cs="Times New Roman Regular"/>
          <w:b/>
          <w:bCs/>
          <w:sz w:val="24"/>
          <w:szCs w:val="24"/>
        </w:rPr>
        <w:t>BCM Operating Manual</w:t>
      </w:r>
      <w:r>
        <w:rPr>
          <w:rFonts w:hint="default" w:ascii="Times New Roman Regular" w:hAnsi="Times New Roman Regular" w:cs="Times New Roman Regular"/>
          <w:b/>
          <w:bCs/>
          <w:sz w:val="24"/>
          <w:szCs w:val="24"/>
          <w:lang w:val="en-US"/>
        </w:rPr>
        <w:t xml:space="preserve"> (</w:t>
      </w:r>
      <w:r>
        <w:rPr>
          <w:rFonts w:hint="default" w:ascii="Times New Roman Regular" w:hAnsi="Times New Roman Regular" w:eastAsia="Arial" w:cs="Times New Roman Regular"/>
          <w:b/>
          <w:bCs/>
          <w:kern w:val="0"/>
          <w:sz w:val="24"/>
          <w:szCs w:val="24"/>
          <w:shd w:val="clear" w:color="auto" w:fill="FFFFFF"/>
          <w:lang w:bidi="ar"/>
        </w:rPr>
        <w:t>Fresenius, Germany</w:t>
      </w:r>
      <w:r>
        <w:rPr>
          <w:rFonts w:hint="default" w:ascii="Times New Roman Regular" w:hAnsi="Times New Roman Regular" w:eastAsia="Arial" w:cs="Times New Roman Regular"/>
          <w:b/>
          <w:bCs/>
          <w:kern w:val="0"/>
          <w:sz w:val="24"/>
          <w:szCs w:val="24"/>
          <w:shd w:val="clear" w:color="auto" w:fill="FFFFFF"/>
          <w:lang w:val="en-US" w:bidi="ar"/>
        </w:rPr>
        <w:t>, CZ 3/12.07)</w:t>
      </w:r>
    </w:p>
    <w:p w14:paraId="16FDE062">
      <w:pPr>
        <w:numPr>
          <w:ilvl w:val="0"/>
          <w:numId w:val="1"/>
        </w:num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Preparation:</w:t>
      </w:r>
    </w:p>
    <w:p w14:paraId="7C3FE75D">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1) Placement of the BCM device</w:t>
      </w:r>
    </w:p>
    <w:p w14:paraId="0EF47CDE">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Place the BCM on a stable, level surface, such as a non-metallic table or treatment cart.</w:t>
      </w:r>
    </w:p>
    <w:p w14:paraId="1D6ECB0A">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2</w:t>
      </w:r>
      <w:r>
        <w:rPr>
          <w:rFonts w:hint="default" w:ascii="Times New Roman Regular" w:hAnsi="Times New Roman Regular" w:cs="Times New Roman Regular"/>
          <w:sz w:val="24"/>
          <w:szCs w:val="32"/>
        </w:rPr>
        <w:t>) Power Supply Assurance</w:t>
      </w:r>
    </w:p>
    <w:p w14:paraId="3ECE3694">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The battery must be fully charged. If the battery level is insufficient, connect the device to an external power source via the power adapter.</w:t>
      </w:r>
    </w:p>
    <w:p w14:paraId="057F3DBE">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3</w:t>
      </w:r>
      <w:r>
        <w:rPr>
          <w:rFonts w:hint="default" w:ascii="Times New Roman Regular" w:hAnsi="Times New Roman Regular" w:cs="Times New Roman Regular"/>
          <w:sz w:val="24"/>
          <w:szCs w:val="32"/>
        </w:rPr>
        <w:t>) Patient Preparation:</w:t>
      </w:r>
    </w:p>
    <w:p w14:paraId="604A2E80">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Prior to measurement, the patient must lie supine for 5</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10 minutes to ensure fluid equilibrium;</w:t>
      </w:r>
    </w:p>
    <w:p w14:paraId="29D662B8">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Vigorous exercise and excessive food or fluid intake are prohibited within the two hours preceding the measurement;</w:t>
      </w:r>
    </w:p>
    <w:p w14:paraId="464FCB6C">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Assess the patient for fever or diarrhea prior to measurement;</w:t>
      </w:r>
    </w:p>
    <w:p w14:paraId="7424EF57">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Remove conductive objects from the patient, such as watches and mobile phones;</w:t>
      </w:r>
    </w:p>
    <w:p w14:paraId="1455AEA9">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During measurement, the patient must lie with limbs fully abducted and avoid contact with conductive surfaces, such as the metal side rails of the bed.</w:t>
      </w:r>
    </w:p>
    <w:p w14:paraId="3A23247A">
      <w:pPr>
        <w:numPr>
          <w:ilvl w:val="0"/>
          <w:numId w:val="0"/>
        </w:num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4</w:t>
      </w:r>
      <w:r>
        <w:rPr>
          <w:rFonts w:hint="default" w:ascii="Times New Roman Regular" w:hAnsi="Times New Roman Regular" w:cs="Times New Roman Regular"/>
          <w:sz w:val="24"/>
          <w:szCs w:val="32"/>
        </w:rPr>
        <w:t>) Preparation of Measurement Accessories</w:t>
      </w:r>
    </w:p>
    <w:p w14:paraId="3D943492">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Prepare the electrode cables and disposable matching electrodes.</w:t>
      </w:r>
    </w:p>
    <w:p w14:paraId="1863CDB0">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lang w:val="en-US" w:eastAsia="zh-CN"/>
        </w:rPr>
        <w:t>5</w:t>
      </w:r>
      <w:r>
        <w:rPr>
          <w:rFonts w:hint="default" w:ascii="Times New Roman Regular" w:hAnsi="Times New Roman Regular" w:cs="Times New Roman Regular"/>
          <w:sz w:val="24"/>
          <w:szCs w:val="32"/>
        </w:rPr>
        <w:t>) Preparation of the Measurement Environment</w:t>
      </w:r>
    </w:p>
    <w:p w14:paraId="27EC11AD">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Maintain the ambient temperature at 22℃</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26℃;</w:t>
      </w:r>
    </w:p>
    <w:p w14:paraId="10A8E9CA">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Exclude personal computers equipped with card readers and system test boxes from the environment.</w:t>
      </w:r>
    </w:p>
    <w:p w14:paraId="304624A6">
      <w:pPr>
        <w:rPr>
          <w:rFonts w:hint="default" w:ascii="Times New Roman Regular" w:hAnsi="Times New Roman Regular" w:cs="Times New Roman Regular"/>
          <w:sz w:val="24"/>
          <w:szCs w:val="32"/>
        </w:rPr>
      </w:pPr>
    </w:p>
    <w:p w14:paraId="2B28862E">
      <w:pPr>
        <w:numPr>
          <w:ilvl w:val="0"/>
          <w:numId w:val="2"/>
        </w:num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Operating Procedures (as shown in the figure below):</w:t>
      </w:r>
    </w:p>
    <w:p w14:paraId="49139D56">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1) Power on the device: Access the no-patient-data card interface. The startup screen will display the BCM logo and version number, along with the message "No chipcard."</w:t>
      </w:r>
    </w:p>
    <w:p w14:paraId="1E1A6398">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2) Initiate a new measurement: Enter the sex, age, height, weight, systolic blood pressure, and diastolic blood pressure in sequence.</w:t>
      </w:r>
    </w:p>
    <w:p w14:paraId="03655DC2">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3) Verify patient information:</w:t>
      </w:r>
    </w:p>
    <w:p w14:paraId="0D6AA0F5">
      <w:pPr>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If the data are correct, press &lt;confirm&gt;; if the data are incorrect, press &lt;back&gt; to return to the previous level for correction.</w:t>
      </w:r>
    </w:p>
    <w:p w14:paraId="16FB0340">
      <w:pPr>
        <w:rPr>
          <w:rFonts w:hint="default" w:ascii="Times New Roman Regular" w:hAnsi="Times New Roman Regular" w:cs="Times New Roman Regular"/>
          <w:sz w:val="24"/>
          <w:szCs w:val="32"/>
        </w:rPr>
      </w:pPr>
    </w:p>
    <w:p w14:paraId="5DE97F92">
      <w:pPr>
        <w:numPr>
          <w:ilvl w:val="0"/>
          <w:numId w:val="2"/>
        </w:numPr>
        <w:ind w:left="0" w:leftChars="0" w:firstLine="0" w:firstLine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Electrode Placement</w:t>
      </w:r>
    </w:p>
    <w:p w14:paraId="0642712D">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The arms must not contact the body. The legs and feet should be separated by 12 inches. It is essential to ensure that the patient's arms and legs are fully separated.</w:t>
      </w:r>
    </w:p>
    <w:p w14:paraId="1ADBF0FD">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i/>
          <w:iCs/>
          <w:sz w:val="24"/>
          <w:szCs w:val="32"/>
        </w:rPr>
        <w:t>Hands</w:t>
      </w:r>
      <w:r>
        <w:rPr>
          <w:rFonts w:hint="default" w:ascii="Times New Roman Regular" w:hAnsi="Times New Roman Regular" w:cs="Times New Roman Regular"/>
          <w:sz w:val="24"/>
          <w:szCs w:val="32"/>
        </w:rPr>
        <w:t>: The distal electrode (injector</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red) is placed on the knuckles of the dorsal hand; the proximal electrode (receiver</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black) is positioned at the imaginary midline traversing the wrist.</w:t>
      </w:r>
    </w:p>
    <w:p w14:paraId="03583AF2">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i/>
          <w:iCs/>
          <w:sz w:val="24"/>
          <w:szCs w:val="32"/>
        </w:rPr>
        <w:t>Feet</w:t>
      </w:r>
      <w:r>
        <w:rPr>
          <w:rFonts w:hint="default" w:ascii="Times New Roman Regular" w:hAnsi="Times New Roman Regular" w:cs="Times New Roman Regular"/>
          <w:sz w:val="24"/>
          <w:szCs w:val="32"/>
        </w:rPr>
        <w:t>: The distal electrode (injector</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red) is placed on the toe joints of the dorsal foot; the proximal electrode (receiver</w:t>
      </w:r>
      <w:r>
        <w:rPr>
          <w:rFonts w:hint="default" w:ascii="Times New Roman Regular" w:hAnsi="Times New Roman Regular" w:cs="Times New Roman Regular"/>
          <w:sz w:val="24"/>
          <w:szCs w:val="32"/>
          <w:lang w:val="en-US"/>
        </w:rPr>
        <w:t>-</w:t>
      </w:r>
      <w:r>
        <w:rPr>
          <w:rFonts w:hint="default" w:ascii="Times New Roman Regular" w:hAnsi="Times New Roman Regular" w:cs="Times New Roman Regular"/>
          <w:sz w:val="24"/>
          <w:szCs w:val="32"/>
        </w:rPr>
        <w:t>black) is positioned as precisely as possible at the imaginary midline traversing the ankle.</w:t>
      </w:r>
    </w:p>
    <w:p w14:paraId="0739A2F7">
      <w:pPr>
        <w:numPr>
          <w:ilvl w:val="0"/>
          <w:numId w:val="0"/>
        </w:numPr>
        <w:ind w:leftChars="0"/>
        <w:rPr>
          <w:rFonts w:hint="default" w:ascii="Times New Roman Regular" w:hAnsi="Times New Roman Regular" w:cs="Times New Roman Regular"/>
          <w:sz w:val="24"/>
          <w:szCs w:val="32"/>
        </w:rPr>
      </w:pPr>
    </w:p>
    <w:p w14:paraId="49441E53">
      <w:pPr>
        <w:numPr>
          <w:ilvl w:val="0"/>
          <w:numId w:val="2"/>
        </w:numPr>
        <w:ind w:left="0" w:leftChars="0" w:firstLine="0" w:firstLine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Initiation of Measurement</w:t>
      </w:r>
    </w:p>
    <w:p w14:paraId="4B26ACCD">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1) Upon confirming that the patient is correctly connected, press &lt;start&gt; to initiate the measurement.</w:t>
      </w:r>
    </w:p>
    <w:p w14:paraId="39E55F53">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2) The display of "Measuring……" indicates that the measurement is in progress; wait for the results.</w:t>
      </w:r>
    </w:p>
    <w:p w14:paraId="01E2CDF8">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eastAsia="宋体" w:cs="Times New Roman Regular"/>
          <w:b/>
          <w:bCs/>
          <w:color w:val="auto"/>
          <w:sz w:val="24"/>
          <w:szCs w:val="32"/>
        </w:rPr>
        <w:drawing>
          <wp:anchor distT="0" distB="0" distL="114300" distR="114300" simplePos="0" relativeHeight="251660288" behindDoc="0" locked="0" layoutInCell="1" allowOverlap="1">
            <wp:simplePos x="0" y="0"/>
            <wp:positionH relativeFrom="column">
              <wp:posOffset>2871470</wp:posOffset>
            </wp:positionH>
            <wp:positionV relativeFrom="paragraph">
              <wp:posOffset>124460</wp:posOffset>
            </wp:positionV>
            <wp:extent cx="1084580" cy="2035175"/>
            <wp:effectExtent l="38100" t="38100" r="45720" b="60325"/>
            <wp:wrapSquare wrapText="bothSides"/>
            <wp:docPr id="378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3" name="Picture 5"/>
                    <pic:cNvPicPr>
                      <a:picLocks noChangeAspect="1"/>
                    </pic:cNvPicPr>
                  </pic:nvPicPr>
                  <pic:blipFill>
                    <a:blip r:embed="rId4"/>
                    <a:stretch>
                      <a:fillRect/>
                    </a:stretch>
                  </pic:blipFill>
                  <pic:spPr>
                    <a:xfrm>
                      <a:off x="0" y="0"/>
                      <a:ext cx="1084580" cy="2035175"/>
                    </a:xfrm>
                    <a:prstGeom prst="rect">
                      <a:avLst/>
                    </a:prstGeom>
                    <a:noFill/>
                    <a:ln w="38100">
                      <a:solidFill>
                        <a:srgbClr val="C0C0C0"/>
                      </a:solidFill>
                      <a:miter/>
                    </a:ln>
                  </pic:spPr>
                </pic:pic>
              </a:graphicData>
            </a:graphic>
          </wp:anchor>
        </w:drawing>
      </w:r>
      <w:r>
        <w:rPr>
          <w:rFonts w:hint="default" w:ascii="Times New Roman Regular" w:hAnsi="Times New Roman Regular" w:eastAsia="宋体" w:cs="Times New Roman Regular"/>
          <w:b/>
          <w:bCs/>
          <w:color w:val="auto"/>
          <w:sz w:val="24"/>
          <w:szCs w:val="32"/>
        </w:rPr>
        <w:pict>
          <v:shape id="Object 6" o:spid="_x0000_s1026" o:spt="75" type="#_x0000_t75" style="position:absolute;left:0pt;margin-left:202.95pt;margin-top:172.5pt;height:168.9pt;width:96.4pt;mso-position-horizontal-relative:page;mso-position-vertical-relative:page;mso-wrap-distance-bottom:0pt;mso-wrap-distance-left:9pt;mso-wrap-distance-right:9pt;mso-wrap-distance-top:0pt;z-index:251659264;mso-width-relative:page;mso-height-relative:page;" o:ole="t" filled="f" o:preferrelative="t" stroked="f" coordsize="21600,21600">
            <v:path/>
            <v:fill on="f" focussize="0,0"/>
            <v:stroke on="f" weight="3pt"/>
            <v:imagedata r:id="rId6" o:title=""/>
            <o:lock v:ext="edit" aspectratio="t"/>
            <w10:wrap type="square"/>
          </v:shape>
          <o:OLEObject Type="Embed" ProgID="MSPhotoEd.3" ShapeID="Object 6" DrawAspect="Content" ObjectID="_1468075725" r:id="rId5">
            <o:LockedField>false</o:LockedField>
          </o:OLEObject>
        </w:pict>
      </w:r>
    </w:p>
    <w:p w14:paraId="2786DE8F">
      <w:pPr>
        <w:numPr>
          <w:ilvl w:val="0"/>
          <w:numId w:val="0"/>
        </w:numPr>
        <w:ind w:leftChars="0"/>
        <w:rPr>
          <w:rFonts w:hint="default" w:ascii="Times New Roman Regular" w:hAnsi="Times New Roman Regular" w:cs="Times New Roman Regular"/>
          <w:sz w:val="24"/>
          <w:szCs w:val="32"/>
        </w:rPr>
      </w:pPr>
    </w:p>
    <w:p w14:paraId="0287EA75">
      <w:pPr>
        <w:numPr>
          <w:ilvl w:val="0"/>
          <w:numId w:val="0"/>
        </w:numPr>
        <w:ind w:leftChars="0"/>
        <w:rPr>
          <w:rFonts w:hint="default" w:ascii="Times New Roman Regular" w:hAnsi="Times New Roman Regular" w:cs="Times New Roman Regular"/>
          <w:sz w:val="24"/>
          <w:szCs w:val="32"/>
        </w:rPr>
      </w:pPr>
    </w:p>
    <w:p w14:paraId="1704B44E">
      <w:pPr>
        <w:numPr>
          <w:ilvl w:val="0"/>
          <w:numId w:val="0"/>
        </w:numPr>
        <w:ind w:leftChars="0"/>
        <w:rPr>
          <w:rFonts w:hint="default" w:ascii="Times New Roman Regular" w:hAnsi="Times New Roman Regular" w:cs="Times New Roman Regular"/>
          <w:sz w:val="24"/>
          <w:szCs w:val="32"/>
        </w:rPr>
      </w:pPr>
    </w:p>
    <w:p w14:paraId="42533452">
      <w:pPr>
        <w:numPr>
          <w:ilvl w:val="0"/>
          <w:numId w:val="0"/>
        </w:numPr>
        <w:ind w:leftChars="0"/>
        <w:rPr>
          <w:rFonts w:hint="default" w:ascii="Times New Roman Regular" w:hAnsi="Times New Roman Regular" w:cs="Times New Roman Regular"/>
          <w:sz w:val="24"/>
          <w:szCs w:val="32"/>
        </w:rPr>
      </w:pPr>
    </w:p>
    <w:p w14:paraId="7664EDF2">
      <w:pPr>
        <w:numPr>
          <w:ilvl w:val="0"/>
          <w:numId w:val="0"/>
        </w:numPr>
        <w:ind w:leftChars="0"/>
        <w:rPr>
          <w:rFonts w:hint="default" w:ascii="Times New Roman Regular" w:hAnsi="Times New Roman Regular" w:cs="Times New Roman Regular"/>
          <w:sz w:val="24"/>
          <w:szCs w:val="32"/>
        </w:rPr>
      </w:pPr>
    </w:p>
    <w:p w14:paraId="3044C1AB">
      <w:pPr>
        <w:numPr>
          <w:ilvl w:val="0"/>
          <w:numId w:val="0"/>
        </w:numPr>
        <w:ind w:leftChars="0"/>
        <w:rPr>
          <w:rFonts w:hint="default" w:ascii="Times New Roman Regular" w:hAnsi="Times New Roman Regular" w:cs="Times New Roman Regular"/>
          <w:sz w:val="24"/>
          <w:szCs w:val="32"/>
        </w:rPr>
      </w:pPr>
    </w:p>
    <w:p w14:paraId="04C96240">
      <w:pPr>
        <w:numPr>
          <w:ilvl w:val="0"/>
          <w:numId w:val="0"/>
        </w:numPr>
        <w:ind w:leftChars="0"/>
        <w:rPr>
          <w:rFonts w:hint="default" w:ascii="Times New Roman Regular" w:hAnsi="Times New Roman Regular" w:cs="Times New Roman Regular"/>
          <w:sz w:val="24"/>
          <w:szCs w:val="32"/>
        </w:rPr>
      </w:pPr>
    </w:p>
    <w:p w14:paraId="4B6D23CF">
      <w:pPr>
        <w:numPr>
          <w:ilvl w:val="0"/>
          <w:numId w:val="0"/>
        </w:numPr>
        <w:ind w:leftChars="0"/>
        <w:rPr>
          <w:rFonts w:hint="default" w:ascii="Times New Roman Regular" w:hAnsi="Times New Roman Regular" w:cs="Times New Roman Regular"/>
          <w:sz w:val="24"/>
          <w:szCs w:val="32"/>
        </w:rPr>
      </w:pPr>
    </w:p>
    <w:p w14:paraId="2FC501C5">
      <w:pPr>
        <w:numPr>
          <w:ilvl w:val="0"/>
          <w:numId w:val="0"/>
        </w:numPr>
        <w:ind w:leftChars="0"/>
        <w:rPr>
          <w:rFonts w:hint="default" w:ascii="Times New Roman Regular" w:hAnsi="Times New Roman Regular" w:cs="Times New Roman Regular"/>
          <w:sz w:val="24"/>
          <w:szCs w:val="32"/>
        </w:rPr>
      </w:pPr>
    </w:p>
    <w:p w14:paraId="3D002E2C">
      <w:pPr>
        <w:numPr>
          <w:ilvl w:val="0"/>
          <w:numId w:val="0"/>
        </w:numPr>
        <w:ind w:leftChars="0"/>
        <w:rPr>
          <w:rFonts w:hint="default" w:ascii="Times New Roman Regular" w:hAnsi="Times New Roman Regular" w:cs="Times New Roman Regular"/>
          <w:sz w:val="24"/>
          <w:szCs w:val="32"/>
        </w:rPr>
      </w:pPr>
    </w:p>
    <w:p w14:paraId="41B08211">
      <w:pPr>
        <w:numPr>
          <w:ilvl w:val="0"/>
          <w:numId w:val="0"/>
        </w:numPr>
        <w:ind w:leftChars="0"/>
        <w:rPr>
          <w:rFonts w:hint="default" w:ascii="Times New Roman Regular" w:hAnsi="Times New Roman Regular" w:cs="Times New Roman Regular"/>
          <w:sz w:val="24"/>
          <w:szCs w:val="32"/>
        </w:rPr>
      </w:pPr>
    </w:p>
    <w:p w14:paraId="2E751C94">
      <w:pPr>
        <w:numPr>
          <w:ilvl w:val="0"/>
          <w:numId w:val="2"/>
        </w:numPr>
        <w:ind w:left="0" w:leftChars="0" w:firstLine="0" w:firstLine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Display of Results:</w:t>
      </w:r>
    </w:p>
    <w:p w14:paraId="2A338692">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The instrument emits two short beeps. When the waveform appears as shown in the figure, the measurement is complete. Press &lt;continue&gt; to view the results; the up/down keys are used to navigate the pages.</w:t>
      </w:r>
    </w:p>
    <w:p w14:paraId="2EBF87C0">
      <w:pPr>
        <w:numPr>
          <w:ilvl w:val="0"/>
          <w:numId w:val="0"/>
        </w:numPr>
        <w:ind w:leftChars="0"/>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If an invalid waveform occurs, press &lt;cancel&gt; to repeat the measurement.</w:t>
      </w:r>
    </w:p>
    <w:p w14:paraId="51D23DB5">
      <w:pPr>
        <w:numPr>
          <w:ilvl w:val="0"/>
          <w:numId w:val="0"/>
        </w:numPr>
        <w:ind w:leftChars="0"/>
        <w:rPr>
          <w:rFonts w:hint="default" w:ascii="Times New Roman Regular" w:hAnsi="Times New Roman Regular" w:cs="Times New Roman Regular"/>
          <w:sz w:val="24"/>
          <w:szCs w:val="32"/>
        </w:rPr>
      </w:pPr>
    </w:p>
    <w:p w14:paraId="3D303C39">
      <w:pPr>
        <w:numPr>
          <w:ilvl w:val="0"/>
          <w:numId w:val="2"/>
        </w:numPr>
        <w:ind w:left="0" w:leftChars="0" w:firstLine="0" w:firstLine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Precautions:</w:t>
      </w:r>
    </w:p>
    <w:p w14:paraId="52241865">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1) Prior to electrode application, wipe the skin contact area with alcohol to remove hand lotion, oil, or sweat, and allow the skin to dry completely before application. In cases of excessive body hair, the skin at the electrode contact site must be shaved.</w:t>
      </w:r>
    </w:p>
    <w:p w14:paraId="53156BB4">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2) The skin at the electrode contact site must be intact, without abrasions, erythema, or edema.</w:t>
      </w:r>
    </w:p>
    <w:p w14:paraId="43055926">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3) A minimum waiting period of two minutes is required after electrode placement before initiating measurement.</w:t>
      </w:r>
    </w:p>
    <w:p w14:paraId="58A7B95C">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4) Disposable electrodes must be placed at the designated sites on the ipsilateral hand and foot, with an inter-electrode distance of at least 3 cm.</w:t>
      </w:r>
    </w:p>
    <w:p w14:paraId="278B78CA">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5) Electrodes are strictly for single-use only and must not be reused after removal.</w:t>
      </w:r>
    </w:p>
    <w:p w14:paraId="74570F91">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6) The electrode cable must not be twisted, knotted, or coiled. During measurement, it must not contact the ground or any metallic objects or personnel.</w:t>
      </w:r>
    </w:p>
    <w:p w14:paraId="12A41CA5">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eastAsiaTheme="minorEastAsia"/>
          <w:sz w:val="24"/>
          <w:szCs w:val="32"/>
          <w:lang w:val="en-US" w:eastAsia="zh-CN"/>
        </w:rPr>
        <w:t>7) During measurement, the patient must remain motionless and silent, maintaining a state of relaxation.</w:t>
      </w:r>
    </w:p>
    <w:p w14:paraId="6B41B40A">
      <w:pPr>
        <w:numPr>
          <w:ilvl w:val="0"/>
          <w:numId w:val="0"/>
        </w:numPr>
        <w:ind w:leftChars="0"/>
        <w:rPr>
          <w:rFonts w:hint="default" w:ascii="Times New Roman Regular" w:hAnsi="Times New Roman Regular" w:cs="Times New Roman Regular" w:eastAsiaTheme="minorEastAsia"/>
          <w:sz w:val="24"/>
          <w:szCs w:val="32"/>
          <w:lang w:val="en-US" w:eastAsia="zh-CN"/>
        </w:rPr>
      </w:pPr>
      <w:r>
        <w:rPr>
          <w:rFonts w:hint="default" w:ascii="Times New Roman Regular" w:hAnsi="Times New Roman Regular" w:cs="Times New Roman Regular"/>
          <w:sz w:val="24"/>
          <w:szCs w:val="32"/>
          <w:lang w:val="en-US" w:eastAsia="zh-CN"/>
        </w:rPr>
        <w:t>8</w:t>
      </w:r>
      <w:r>
        <w:rPr>
          <w:rFonts w:hint="default" w:ascii="Times New Roman Regular" w:hAnsi="Times New Roman Regular" w:cs="Times New Roman Regular" w:eastAsiaTheme="minorEastAsia"/>
          <w:sz w:val="24"/>
          <w:szCs w:val="32"/>
          <w:lang w:val="en-US" w:eastAsia="zh-CN"/>
        </w:rPr>
        <w:t>) During measurement, the patient's limbs must be abducted and must not touch each other; the operator must not carry high-frequency electronic devices, such as mobile phones or computers.</w:t>
      </w:r>
    </w:p>
    <w:p w14:paraId="59898CBF">
      <w:pPr>
        <w:numPr>
          <w:ilvl w:val="0"/>
          <w:numId w:val="0"/>
        </w:numPr>
        <w:ind w:leftChars="0"/>
        <w:rPr>
          <w:rFonts w:hint="default" w:ascii="Times New Roman Regular" w:hAnsi="Times New Roman Regular" w:cs="Times New Roman Regular"/>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B6DC07"/>
    <w:multiLevelType w:val="singleLevel"/>
    <w:tmpl w:val="AFB6DC07"/>
    <w:lvl w:ilvl="0" w:tentative="0">
      <w:start w:val="2"/>
      <w:numFmt w:val="decimal"/>
      <w:suff w:val="space"/>
      <w:lvlText w:val="%1."/>
      <w:lvlJc w:val="left"/>
    </w:lvl>
  </w:abstractNum>
  <w:abstractNum w:abstractNumId="1">
    <w:nsid w:val="DFD74966"/>
    <w:multiLevelType w:val="singleLevel"/>
    <w:tmpl w:val="DFD74966"/>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8BED163"/>
    <w:rsid w:val="0FF4DBD7"/>
    <w:rsid w:val="153F1670"/>
    <w:rsid w:val="27BF2804"/>
    <w:rsid w:val="3BF32F86"/>
    <w:rsid w:val="3EF7A6F1"/>
    <w:rsid w:val="56E2C69F"/>
    <w:rsid w:val="577D14B3"/>
    <w:rsid w:val="57F27C79"/>
    <w:rsid w:val="5ADA962B"/>
    <w:rsid w:val="5CD77DBA"/>
    <w:rsid w:val="5DFFEA72"/>
    <w:rsid w:val="5FE9D2DB"/>
    <w:rsid w:val="67874345"/>
    <w:rsid w:val="6FEBF006"/>
    <w:rsid w:val="6FF411FD"/>
    <w:rsid w:val="75CC8E76"/>
    <w:rsid w:val="77D7B918"/>
    <w:rsid w:val="7ABBE53A"/>
    <w:rsid w:val="7AEFDFE4"/>
    <w:rsid w:val="7EF7DC73"/>
    <w:rsid w:val="7FFF5EFC"/>
    <w:rsid w:val="86AFEE9D"/>
    <w:rsid w:val="8F1FAF86"/>
    <w:rsid w:val="A77E2EA6"/>
    <w:rsid w:val="AFEBA9B4"/>
    <w:rsid w:val="BF27ADCA"/>
    <w:rsid w:val="D3EE34B6"/>
    <w:rsid w:val="DFBE62E4"/>
    <w:rsid w:val="DFEFF770"/>
    <w:rsid w:val="E7CFB368"/>
    <w:rsid w:val="EFED64EC"/>
    <w:rsid w:val="EFFF7175"/>
    <w:rsid w:val="F31709CB"/>
    <w:rsid w:val="F7D7456F"/>
    <w:rsid w:val="F8BED163"/>
    <w:rsid w:val="F9AF6EE3"/>
    <w:rsid w:val="FCFC8FA1"/>
    <w:rsid w:val="FF5F99BE"/>
    <w:rsid w:val="FFE9B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f">
      <v:fill on="t" focussize="0,0"/>
      <v:stroke on="f"/>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w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623</Words>
  <Characters>3365</Characters>
  <Lines>0</Lines>
  <Paragraphs>0</Paragraphs>
  <TotalTime>4</TotalTime>
  <ScaleCrop>false</ScaleCrop>
  <LinksUpToDate>false</LinksUpToDate>
  <CharactersWithSpaces>3943</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5T08:19:00Z</dcterms:created>
  <dc:creator>Espace</dc:creator>
  <cp:lastModifiedBy>Espace</cp:lastModifiedBy>
  <dcterms:modified xsi:type="dcterms:W3CDTF">2026-04-05T22:3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539E847DAC4DF3669EC9D069A239FD3B_41</vt:lpwstr>
  </property>
</Properties>
</file>